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BCF2A" w14:textId="10E6D7F2" w:rsidR="004F3E15" w:rsidRDefault="00A62323" w:rsidP="00076D04">
      <w:pPr>
        <w:pStyle w:val="2"/>
        <w:spacing w:before="0" w:after="0" w:line="48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bookmarkStart w:id="0" w:name="_Hlk115273184"/>
      <w:r w:rsidRPr="008E531E">
        <w:rPr>
          <w:rFonts w:ascii="Times New Roman" w:hAnsi="Times New Roman" w:cs="Times New Roman"/>
          <w:sz w:val="24"/>
          <w:szCs w:val="24"/>
        </w:rPr>
        <w:t xml:space="preserve">Appendix S1 </w:t>
      </w:r>
      <w:bookmarkEnd w:id="0"/>
      <w:r w:rsidR="00203F8C" w:rsidRPr="00203F8C">
        <w:rPr>
          <w:rFonts w:ascii="Times New Roman" w:hAnsi="Times New Roman" w:cs="Times New Roman" w:hint="eastAsia"/>
          <w:b w:val="0"/>
          <w:bCs w:val="0"/>
          <w:i/>
          <w:iCs/>
          <w:sz w:val="24"/>
          <w:szCs w:val="24"/>
        </w:rPr>
        <w:t>Characteristic_statistic.py</w:t>
      </w:r>
    </w:p>
    <w:tbl>
      <w:tblPr>
        <w:tblStyle w:val="aa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8296"/>
      </w:tblGrid>
      <w:tr w:rsidR="00203F8C" w:rsidRPr="0096365A" w14:paraId="2549E915" w14:textId="77777777" w:rsidTr="0096365A">
        <w:tc>
          <w:tcPr>
            <w:tcW w:w="8296" w:type="dxa"/>
            <w:shd w:val="clear" w:color="auto" w:fill="D9D9D9" w:themeFill="background1" w:themeFillShade="D9"/>
          </w:tcPr>
          <w:p w14:paraId="40952BDC" w14:textId="03B55CD3" w:rsidR="0096365A" w:rsidRPr="0096365A" w:rsidRDefault="0096365A" w:rsidP="0096365A">
            <w:pPr>
              <w:rPr>
                <w:rFonts w:ascii="Times New Roman" w:eastAsia="宋体" w:hAnsi="Times New Roman" w:cs="Times New Roman"/>
              </w:rPr>
            </w:pPr>
            <w:r w:rsidRPr="0096365A">
              <w:rPr>
                <w:rFonts w:ascii="Times New Roman" w:eastAsia="宋体" w:hAnsi="Times New Roman" w:cs="Times New Roman"/>
              </w:rPr>
              <w:t>#!/usr/bin/python3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# usage: python Characteristic_statistic.py info.txt </w:t>
            </w:r>
            <w:r w:rsidR="001F3CEF">
              <w:rPr>
                <w:rFonts w:ascii="Times New Roman" w:eastAsia="宋体" w:hAnsi="Times New Roman" w:cs="Times New Roman" w:hint="eastAsia"/>
              </w:rPr>
              <w:t>.</w:t>
            </w:r>
            <w:r w:rsidRPr="0096365A">
              <w:rPr>
                <w:rFonts w:ascii="Times New Roman" w:eastAsia="宋体" w:hAnsi="Times New Roman" w:cs="Times New Roman"/>
              </w:rPr>
              <w:t>/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asta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/ .</w:t>
            </w:r>
            <w:r w:rsidR="001F3CEF">
              <w:rPr>
                <w:rFonts w:ascii="Times New Roman" w:eastAsia="宋体" w:hAnsi="Times New Roman" w:cs="Times New Roman" w:hint="eastAsia"/>
              </w:rPr>
              <w:t>/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b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/ &gt; statistic.txt</w:t>
            </w:r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import </w:t>
            </w:r>
            <w:r w:rsidRPr="0096365A">
              <w:rPr>
                <w:rFonts w:ascii="Times New Roman" w:eastAsia="宋体" w:hAnsi="Times New Roman" w:cs="Times New Roman"/>
              </w:rPr>
              <w:t>sys, subprocess</w:t>
            </w:r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from </w:t>
            </w:r>
            <w:r w:rsidRPr="0096365A">
              <w:rPr>
                <w:rFonts w:ascii="Times New Roman" w:eastAsia="宋体" w:hAnsi="Times New Roman" w:cs="Times New Roman"/>
              </w:rPr>
              <w:t xml:space="preserve">Bio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import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eqIO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def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alculate_length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>regions</w:t>
            </w:r>
            <w:r w:rsidRPr="0096365A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96365A">
              <w:rPr>
                <w:rFonts w:ascii="Times New Roman" w:eastAsia="宋体" w:hAnsi="Times New Roman" w:cs="Times New Roman"/>
                <w:i/>
                <w:iCs/>
              </w:rPr>
              <w:t>fasta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)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length = 0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c_sum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0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region_lis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96365A">
              <w:rPr>
                <w:rFonts w:ascii="Times New Roman" w:eastAsia="宋体" w:hAnsi="Times New Roman" w:cs="Times New Roman"/>
                <w:i/>
                <w:iCs/>
              </w:rPr>
              <w:t>regions</w:t>
            </w:r>
            <w:r w:rsidRPr="0096365A">
              <w:rPr>
                <w:rFonts w:ascii="Times New Roman" w:eastAsia="宋体" w:hAnsi="Times New Roman" w:cs="Times New Roman"/>
              </w:rPr>
              <w:t>.spli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',')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r w:rsidRPr="0096365A">
              <w:rPr>
                <w:rFonts w:ascii="Times New Roman" w:eastAsia="宋体" w:hAnsi="Times New Roman" w:cs="Times New Roman"/>
              </w:rPr>
              <w:t xml:space="preserve">region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region_lis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start, end = map(int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region.spli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'-'))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length += end - start + 1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md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"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eqki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ubseq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-r " + str(start) + ":" + str(end) + " " + </w:t>
            </w:r>
            <w:proofErr w:type="spellStart"/>
            <w:r w:rsidRPr="0096365A">
              <w:rPr>
                <w:rFonts w:ascii="Times New Roman" w:eastAsia="宋体" w:hAnsi="Times New Roman" w:cs="Times New Roman"/>
                <w:i/>
                <w:iCs/>
              </w:rPr>
              <w:t>fasta_file</w:t>
            </w:r>
            <w:proofErr w:type="spellEnd"/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 w:rsidRPr="0096365A">
              <w:rPr>
                <w:rFonts w:ascii="Times New Roman" w:eastAsia="宋体" w:hAnsi="Times New Roman" w:cs="Times New Roman"/>
              </w:rPr>
              <w:t>+ \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  " |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eqki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fx2tab -l -g -n -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-H | grep -v '#' | awk  '{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print$NF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}' "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output = float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ubprocess.check_outpu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md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, shell=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>True</w:t>
            </w:r>
            <w:r w:rsidRPr="0096365A">
              <w:rPr>
                <w:rFonts w:ascii="Times New Roman" w:eastAsia="宋体" w:hAnsi="Times New Roman" w:cs="Times New Roman"/>
              </w:rPr>
              <w:t>, text=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>True</w:t>
            </w:r>
            <w:r w:rsidRPr="0096365A">
              <w:rPr>
                <w:rFonts w:ascii="Times New Roman" w:eastAsia="宋体" w:hAnsi="Times New Roman" w:cs="Times New Roman"/>
              </w:rPr>
              <w:t xml:space="preserve">)) # </w:t>
            </w:r>
            <w:r w:rsidRPr="0096365A">
              <w:rPr>
                <w:rFonts w:ascii="Times New Roman" w:eastAsia="宋体" w:hAnsi="Times New Roman" w:cs="Times New Roman"/>
              </w:rPr>
              <w:t>注意不要用</w:t>
            </w:r>
            <w:r w:rsidRPr="0096365A">
              <w:rPr>
                <w:rFonts w:ascii="Times New Roman" w:eastAsia="宋体" w:hAnsi="Times New Roman" w:cs="Times New Roman"/>
              </w:rPr>
              <w:t>int</w:t>
            </w:r>
            <w:r w:rsidRPr="0096365A">
              <w:rPr>
                <w:rFonts w:ascii="Times New Roman" w:eastAsia="宋体" w:hAnsi="Times New Roman" w:cs="Times New Roman"/>
              </w:rPr>
              <w:t>，不然会报错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c_sum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+= output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round(float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c_sum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) / 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len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  <w:i/>
                <w:iCs/>
              </w:rPr>
              <w:t>regions</w:t>
            </w:r>
            <w:r w:rsidRPr="0096365A">
              <w:rPr>
                <w:rFonts w:ascii="Times New Roman" w:eastAsia="宋体" w:hAnsi="Times New Roman" w:cs="Times New Roman"/>
              </w:rPr>
              <w:t>.spli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(','))),2) # </w:t>
            </w:r>
            <w:r w:rsidRPr="0096365A">
              <w:rPr>
                <w:rFonts w:ascii="Times New Roman" w:eastAsia="宋体" w:hAnsi="Times New Roman" w:cs="Times New Roman"/>
              </w:rPr>
              <w:t>保留两位小数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return </w:t>
            </w:r>
            <w:r w:rsidRPr="0096365A">
              <w:rPr>
                <w:rFonts w:ascii="Times New Roman" w:eastAsia="宋体" w:hAnsi="Times New Roman" w:cs="Times New Roman"/>
              </w:rPr>
              <w:t xml:space="preserve">length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def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ount_gene_num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  <w:i/>
                <w:iCs/>
              </w:rPr>
              <w:t>gb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)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protein_coun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0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trna_coun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0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rrna_coun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0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r w:rsidRPr="0096365A">
              <w:rPr>
                <w:rFonts w:ascii="Times New Roman" w:eastAsia="宋体" w:hAnsi="Times New Roman" w:cs="Times New Roman"/>
              </w:rPr>
              <w:t xml:space="preserve">record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eqIO.pars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  <w:i/>
                <w:iCs/>
              </w:rPr>
              <w:t>gb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, "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enbank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")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r w:rsidRPr="0096365A">
              <w:rPr>
                <w:rFonts w:ascii="Times New Roman" w:eastAsia="宋体" w:hAnsi="Times New Roman" w:cs="Times New Roman"/>
              </w:rPr>
              <w:t xml:space="preserve">feature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record.feature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eature.typ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= "CDS"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protein_coun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+= 1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96365A">
              <w:rPr>
                <w:rFonts w:ascii="Times New Roman" w:eastAsia="宋体" w:hAnsi="Times New Roman" w:cs="Times New Roman"/>
                <w:i/>
                <w:iCs/>
              </w:rPr>
              <w:t>elif</w:t>
            </w:r>
            <w:proofErr w:type="spellEnd"/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eature.typ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= "tRNA"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trna_coun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+= 1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96365A">
              <w:rPr>
                <w:rFonts w:ascii="Times New Roman" w:eastAsia="宋体" w:hAnsi="Times New Roman" w:cs="Times New Roman"/>
                <w:i/>
                <w:iCs/>
              </w:rPr>
              <w:t>elif</w:t>
            </w:r>
            <w:proofErr w:type="spellEnd"/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eature.typ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= "rRNA"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rrna_coun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+= 1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return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protein_coun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trna_coun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rrna_coun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with </w:t>
            </w:r>
            <w:r w:rsidRPr="0096365A">
              <w:rPr>
                <w:rFonts w:ascii="Times New Roman" w:eastAsia="宋体" w:hAnsi="Times New Roman" w:cs="Times New Roman"/>
              </w:rPr>
              <w:t>open 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ys.argv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[1], 'r', encoding='utf-8')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as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p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r w:rsidRPr="0096365A">
              <w:rPr>
                <w:rFonts w:ascii="Times New Roman" w:eastAsia="宋体" w:hAnsi="Times New Roman" w:cs="Times New Roman"/>
              </w:rPr>
              <w:t xml:space="preserve">line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p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nfo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line.strip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).split('\t')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species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nfo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[0].split('.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b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')[0]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asta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ys.argv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[2] + species+'.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asta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'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b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ys.argv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[3] + species+'.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b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'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LSC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LSC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alculate_length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nfo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[1].split(':')[1]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asta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)</w:t>
            </w:r>
            <w:r w:rsidRPr="0096365A">
              <w:rPr>
                <w:rFonts w:ascii="Times New Roman" w:eastAsia="宋体" w:hAnsi="Times New Roman" w:cs="Times New Roman"/>
              </w:rPr>
              <w:br/>
            </w:r>
            <w:r w:rsidRPr="0096365A">
              <w:rPr>
                <w:rFonts w:ascii="Times New Roman" w:eastAsia="宋体" w:hAnsi="Times New Roman" w:cs="Times New Roman"/>
              </w:rPr>
              <w:lastRenderedPageBreak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SC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SC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alculate_length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nfo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[3].split(':')[1]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asta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)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Ra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Ra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alculate_length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nfo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[4].split(':')[1]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asta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)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Rb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,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Rb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alculate_length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nfo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[2].split(':')[1],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asta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)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Total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LSC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+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SC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+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Ra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+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Rb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md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"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eqki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fx2tab -l -g -n -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-H " +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fasta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+ " | grep -v '#' | awk  '{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print$NF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}' "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Total_gc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 round(float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subprocess.check_output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md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, shell=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>True</w:t>
            </w:r>
            <w:r w:rsidRPr="0096365A">
              <w:rPr>
                <w:rFonts w:ascii="Times New Roman" w:eastAsia="宋体" w:hAnsi="Times New Roman" w:cs="Times New Roman"/>
              </w:rPr>
              <w:t>, text=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>True</w:t>
            </w:r>
            <w:r w:rsidRPr="0096365A">
              <w:rPr>
                <w:rFonts w:ascii="Times New Roman" w:eastAsia="宋体" w:hAnsi="Times New Roman" w:cs="Times New Roman"/>
              </w:rPr>
              <w:t>)),2)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d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, tRNA, rRNA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ount_gene_num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gb_fil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)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Total_gene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cds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+ tRNA + rRNA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Ra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 xml:space="preserve"> == 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IRb_length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print(f"{species}\t{Total_length}\t{LSC_length}\t{SSC_length}\t{IRa_length}\t{IRb_length}\t"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      f"{Total_gc}\t{LSC_gc}\t{SSC_gc}\t{IRa_gc}\t{IRb_gc}\t{Total_gene}\t{cds}\t{tRNA}\t{rRNA}")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96365A">
              <w:rPr>
                <w:rFonts w:ascii="Times New Roman" w:eastAsia="宋体" w:hAnsi="Times New Roman" w:cs="Times New Roman"/>
                <w:i/>
                <w:iCs/>
              </w:rPr>
              <w:t>else</w:t>
            </w:r>
            <w:r w:rsidRPr="0096365A">
              <w:rPr>
                <w:rFonts w:ascii="Times New Roman" w:eastAsia="宋体" w:hAnsi="Times New Roman" w:cs="Times New Roman"/>
              </w:rPr>
              <w:t>:</w:t>
            </w:r>
            <w:r w:rsidRPr="0096365A">
              <w:rPr>
                <w:rFonts w:ascii="Times New Roman" w:eastAsia="宋体" w:hAnsi="Times New Roman" w:cs="Times New Roman"/>
              </w:rPr>
              <w:br/>
              <w:t xml:space="preserve">            print(f"{species}\</w:t>
            </w:r>
            <w:proofErr w:type="spellStart"/>
            <w:r w:rsidRPr="0096365A">
              <w:rPr>
                <w:rFonts w:ascii="Times New Roman" w:eastAsia="宋体" w:hAnsi="Times New Roman" w:cs="Times New Roman"/>
              </w:rPr>
              <w:t>tERROR</w:t>
            </w:r>
            <w:proofErr w:type="spellEnd"/>
            <w:r w:rsidRPr="0096365A">
              <w:rPr>
                <w:rFonts w:ascii="Times New Roman" w:eastAsia="宋体" w:hAnsi="Times New Roman" w:cs="Times New Roman"/>
              </w:rPr>
              <w:t>")</w:t>
            </w:r>
          </w:p>
          <w:p w14:paraId="5DBFE1E5" w14:textId="77777777" w:rsidR="00203F8C" w:rsidRPr="0096365A" w:rsidRDefault="00203F8C" w:rsidP="00203F8C">
            <w:pPr>
              <w:rPr>
                <w:rFonts w:ascii="Times New Roman" w:eastAsia="宋体" w:hAnsi="Times New Roman" w:cs="Times New Roman"/>
              </w:rPr>
            </w:pPr>
          </w:p>
        </w:tc>
      </w:tr>
    </w:tbl>
    <w:p w14:paraId="09CC012F" w14:textId="77777777" w:rsidR="00203F8C" w:rsidRPr="00203F8C" w:rsidRDefault="00203F8C" w:rsidP="00203F8C"/>
    <w:p w14:paraId="5B3261EE" w14:textId="5828E8B9" w:rsidR="00076D04" w:rsidRPr="008E531E" w:rsidRDefault="00076D04" w:rsidP="00076D04">
      <w:pPr>
        <w:pStyle w:val="2"/>
        <w:spacing w:before="0" w:after="0" w:line="480" w:lineRule="auto"/>
        <w:rPr>
          <w:rFonts w:ascii="Times New Roman" w:hAnsi="Times New Roman" w:cs="Times New Roman"/>
        </w:rPr>
      </w:pPr>
      <w:r w:rsidRPr="008E531E">
        <w:rPr>
          <w:rFonts w:ascii="Times New Roman" w:hAnsi="Times New Roman" w:cs="Times New Roman"/>
          <w:sz w:val="24"/>
          <w:szCs w:val="24"/>
        </w:rPr>
        <w:t>Appendix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="00DC2B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B85" w:rsidRPr="00203F8C">
        <w:rPr>
          <w:rFonts w:ascii="Times New Roman" w:hAnsi="Times New Roman" w:cs="Times New Roman" w:hint="eastAsia"/>
          <w:b w:val="0"/>
          <w:bCs w:val="0"/>
          <w:i/>
          <w:iCs/>
          <w:sz w:val="24"/>
          <w:szCs w:val="24"/>
        </w:rPr>
        <w:t>Hypervariable_region_idenfied.py</w:t>
      </w:r>
    </w:p>
    <w:tbl>
      <w:tblPr>
        <w:tblStyle w:val="aa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8296"/>
      </w:tblGrid>
      <w:tr w:rsidR="00FF086A" w14:paraId="6C8BFE29" w14:textId="77777777" w:rsidTr="00E45066">
        <w:tc>
          <w:tcPr>
            <w:tcW w:w="8296" w:type="dxa"/>
            <w:shd w:val="clear" w:color="auto" w:fill="D9D9D9" w:themeFill="background1" w:themeFillShade="D9"/>
          </w:tcPr>
          <w:p w14:paraId="0C30BA42" w14:textId="77777777" w:rsidR="00260543" w:rsidRPr="00260543" w:rsidRDefault="00260543" w:rsidP="00260543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260543">
              <w:rPr>
                <w:rFonts w:ascii="Times New Roman" w:eastAsia="宋体" w:hAnsi="Times New Roman" w:cs="Times New Roman" w:hint="eastAsia"/>
              </w:rPr>
              <w:t>#!/</w:t>
            </w:r>
            <w:proofErr w:type="gramEnd"/>
            <w:r w:rsidRPr="00260543">
              <w:rPr>
                <w:rFonts w:ascii="Times New Roman" w:eastAsia="宋体" w:hAnsi="Times New Roman" w:cs="Times New Roman" w:hint="eastAsia"/>
              </w:rPr>
              <w:t>usr/bin/python3</w:t>
            </w:r>
          </w:p>
          <w:p w14:paraId="12B27948" w14:textId="4A7F496E" w:rsidR="00134C9A" w:rsidRDefault="00134C9A" w:rsidP="00260543">
            <w:pPr>
              <w:rPr>
                <w:rFonts w:ascii="Times New Roman" w:eastAsia="宋体" w:hAnsi="Times New Roman" w:cs="Times New Roman"/>
              </w:rPr>
            </w:pPr>
            <w:r w:rsidRPr="0096365A">
              <w:rPr>
                <w:rFonts w:ascii="Times New Roman" w:eastAsia="宋体" w:hAnsi="Times New Roman" w:cs="Times New Roman"/>
              </w:rPr>
              <w:t># usage: pytho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34C9A">
              <w:rPr>
                <w:rFonts w:ascii="Times New Roman" w:eastAsia="宋体" w:hAnsi="Times New Roman" w:cs="Times New Roman" w:hint="eastAsia"/>
              </w:rPr>
              <w:t>Hypervariable_region_idenfied.py</w:t>
            </w:r>
            <w:r>
              <w:rPr>
                <w:rFonts w:ascii="Times New Roman" w:eastAsia="宋体" w:hAnsi="Times New Roman" w:cs="Times New Roman" w:hint="eastAsia"/>
              </w:rPr>
              <w:t xml:space="preserve"> ./</w:t>
            </w:r>
            <w:r w:rsidRPr="00260543">
              <w:rPr>
                <w:rFonts w:ascii="Times New Roman" w:eastAsia="宋体" w:hAnsi="Times New Roman" w:cs="Times New Roman" w:hint="eastAsia"/>
              </w:rPr>
              <w:t>14cp_diversity.csv</w:t>
            </w:r>
            <w:r>
              <w:rPr>
                <w:rFonts w:ascii="Times New Roman" w:eastAsia="宋体" w:hAnsi="Times New Roman" w:cs="Times New Roman" w:hint="eastAsia"/>
              </w:rPr>
              <w:t xml:space="preserve"> ./</w:t>
            </w:r>
            <w:r w:rsidR="00DC371F">
              <w:rPr>
                <w:rFonts w:ascii="Times New Roman" w:eastAsia="宋体" w:hAnsi="Times New Roman" w:cs="Times New Roman" w:hint="eastAsia"/>
              </w:rPr>
              <w:t>14cp</w:t>
            </w:r>
            <w:r w:rsidRPr="00260543">
              <w:rPr>
                <w:rFonts w:ascii="Times New Roman" w:eastAsia="宋体" w:hAnsi="Times New Roman" w:cs="Times New Roman" w:hint="eastAsia"/>
              </w:rPr>
              <w:t>_mafft.fas</w:t>
            </w:r>
            <w:r>
              <w:rPr>
                <w:rFonts w:ascii="Times New Roman" w:eastAsia="宋体" w:hAnsi="Times New Roman" w:cs="Times New Roman" w:hint="eastAsia"/>
              </w:rPr>
              <w:t>t</w:t>
            </w:r>
            <w:r w:rsidR="00DC371F">
              <w:rPr>
                <w:rFonts w:ascii="Times New Roman" w:eastAsia="宋体" w:hAnsi="Times New Roman" w:cs="Times New Roman" w:hint="eastAsia"/>
              </w:rPr>
              <w:t>a</w:t>
            </w:r>
          </w:p>
          <w:p w14:paraId="3F7D4D41" w14:textId="77777777" w:rsidR="00260543" w:rsidRDefault="00260543" w:rsidP="00260543">
            <w:pPr>
              <w:rPr>
                <w:rFonts w:ascii="Times New Roman" w:eastAsia="宋体" w:hAnsi="Times New Roman" w:cs="Times New Roman"/>
                <w:i/>
                <w:iCs/>
              </w:rPr>
            </w:pPr>
          </w:p>
          <w:p w14:paraId="07073E0C" w14:textId="5F9BEDFC" w:rsidR="00FF086A" w:rsidRPr="00DC2B85" w:rsidRDefault="00FF086A" w:rsidP="00FF086A">
            <w:pPr>
              <w:rPr>
                <w:rFonts w:ascii="Times New Roman" w:eastAsia="宋体" w:hAnsi="Times New Roman" w:cs="Times New Roman"/>
              </w:rPr>
            </w:pP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mport </w:t>
            </w:r>
            <w:r w:rsidRPr="00DC2B85">
              <w:rPr>
                <w:rFonts w:ascii="Times New Roman" w:eastAsia="宋体" w:hAnsi="Times New Roman" w:cs="Times New Roman"/>
              </w:rPr>
              <w:t xml:space="preserve">pandas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as </w:t>
            </w:r>
            <w:r w:rsidRPr="00DC2B85">
              <w:rPr>
                <w:rFonts w:ascii="Times New Roman" w:eastAsia="宋体" w:hAnsi="Times New Roman" w:cs="Times New Roman"/>
              </w:rPr>
              <w:t>pd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from </w:t>
            </w:r>
            <w:r w:rsidRPr="00DC2B85">
              <w:rPr>
                <w:rFonts w:ascii="Times New Roman" w:eastAsia="宋体" w:hAnsi="Times New Roman" w:cs="Times New Roman"/>
              </w:rPr>
              <w:t xml:space="preserve">Bio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mport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AlignIO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from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itertool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mport </w:t>
            </w:r>
            <w:r w:rsidRPr="00DC2B85">
              <w:rPr>
                <w:rFonts w:ascii="Times New Roman" w:eastAsia="宋体" w:hAnsi="Times New Roman" w:cs="Times New Roman"/>
              </w:rPr>
              <w:t>combinations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from </w:t>
            </w:r>
            <w:r w:rsidRPr="00DC2B85">
              <w:rPr>
                <w:rFonts w:ascii="Times New Roman" w:eastAsia="宋体" w:hAnsi="Times New Roman" w:cs="Times New Roman"/>
              </w:rPr>
              <w:t xml:space="preserve">collections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mport </w:t>
            </w:r>
            <w:r w:rsidRPr="00DC2B85">
              <w:rPr>
                <w:rFonts w:ascii="Times New Roman" w:eastAsia="宋体" w:hAnsi="Times New Roman" w:cs="Times New Roman"/>
              </w:rPr>
              <w:t>Counter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de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load_window_data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file_path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"""</w:t>
            </w:r>
            <w:r w:rsidRPr="00DC2B85">
              <w:rPr>
                <w:rFonts w:ascii="Times New Roman" w:eastAsia="宋体" w:hAnsi="Times New Roman" w:cs="Times New Roman"/>
              </w:rPr>
              <w:t>加载窗口数据文件</w:t>
            </w:r>
            <w:r w:rsidRPr="00DC2B85">
              <w:rPr>
                <w:rFonts w:ascii="Times New Roman" w:eastAsia="宋体" w:hAnsi="Times New Roman" w:cs="Times New Roman"/>
              </w:rPr>
              <w:t>"""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df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d.read_csv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file_path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sep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=","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df.column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, 'length', 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snp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, 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missing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, 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indel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, 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sv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, 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pip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,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      'theta', 'pi']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df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] = df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] + df['length'] - 1 #</w:t>
            </w:r>
            <w:r w:rsidRPr="00DC2B85">
              <w:rPr>
                <w:rFonts w:ascii="Times New Roman" w:eastAsia="宋体" w:hAnsi="Times New Roman" w:cs="Times New Roman"/>
              </w:rPr>
              <w:t>需要减</w:t>
            </w:r>
            <w:r w:rsidRPr="00DC2B85">
              <w:rPr>
                <w:rFonts w:ascii="Times New Roman" w:eastAsia="宋体" w:hAnsi="Times New Roman" w:cs="Times New Roman"/>
              </w:rPr>
              <w:t>1</w:t>
            </w:r>
            <w:r w:rsidRPr="00DC2B85">
              <w:rPr>
                <w:rFonts w:ascii="Times New Roman" w:eastAsia="宋体" w:hAnsi="Times New Roman" w:cs="Times New Roman"/>
              </w:rPr>
              <w:t>才能代表真实位置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return </w:t>
            </w:r>
            <w:r w:rsidRPr="00DC2B85">
              <w:rPr>
                <w:rFonts w:ascii="Times New Roman" w:eastAsia="宋体" w:hAnsi="Times New Roman" w:cs="Times New Roman"/>
              </w:rPr>
              <w:t>df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de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erge_high_var_region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df</w:t>
            </w:r>
            <w:r w:rsidRPr="00DC2B85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pi_quantile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snp_threshol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"""</w:t>
            </w:r>
            <w:r w:rsidRPr="00DC2B85">
              <w:rPr>
                <w:rFonts w:ascii="Times New Roman" w:eastAsia="宋体" w:hAnsi="Times New Roman" w:cs="Times New Roman"/>
              </w:rPr>
              <w:t>筛选并合并高变区域</w:t>
            </w:r>
            <w:r w:rsidRPr="00DC2B85">
              <w:rPr>
                <w:rFonts w:ascii="Times New Roman" w:eastAsia="宋体" w:hAnsi="Times New Roman" w:cs="Times New Roman"/>
              </w:rPr>
              <w:t>"""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# </w:t>
            </w:r>
            <w:r w:rsidRPr="00DC2B85">
              <w:rPr>
                <w:rFonts w:ascii="Times New Roman" w:eastAsia="宋体" w:hAnsi="Times New Roman" w:cs="Times New Roman"/>
              </w:rPr>
              <w:t>计算阈值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i_threshol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df</w:t>
            </w:r>
            <w:r w:rsidRPr="00DC2B85">
              <w:rPr>
                <w:rFonts w:ascii="Times New Roman" w:eastAsia="宋体" w:hAnsi="Times New Roman" w:cs="Times New Roman"/>
              </w:rPr>
              <w:t>['pi'].quantile(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pi_quantile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# </w:t>
            </w:r>
            <w:r w:rsidRPr="00DC2B85">
              <w:rPr>
                <w:rFonts w:ascii="Times New Roman" w:eastAsia="宋体" w:hAnsi="Times New Roman" w:cs="Times New Roman"/>
              </w:rPr>
              <w:t>筛选高变窗口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high_var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df</w:t>
            </w:r>
            <w:r w:rsidRPr="00DC2B85">
              <w:rPr>
                <w:rFonts w:ascii="Times New Roman" w:eastAsia="宋体" w:hAnsi="Times New Roman" w:cs="Times New Roman"/>
              </w:rPr>
              <w:t>[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lastRenderedPageBreak/>
              <w:t xml:space="preserve">        (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df</w:t>
            </w:r>
            <w:r w:rsidRPr="00DC2B85">
              <w:rPr>
                <w:rFonts w:ascii="Times New Roman" w:eastAsia="宋体" w:hAnsi="Times New Roman" w:cs="Times New Roman"/>
              </w:rPr>
              <w:t xml:space="preserve">['pi'] &gt;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i_threshol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 &amp;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(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df</w:t>
            </w:r>
            <w:r w:rsidRPr="00DC2B85">
              <w:rPr>
                <w:rFonts w:ascii="Times New Roman" w:eastAsia="宋体" w:hAnsi="Times New Roman" w:cs="Times New Roman"/>
              </w:rPr>
              <w:t>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snp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'] &gt; 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snp_threshol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].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sort_valu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).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reset_index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drop=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True</w:t>
            </w:r>
            <w:r w:rsidRPr="00DC2B85">
              <w:rPr>
                <w:rFonts w:ascii="Times New Roman" w:eastAsia="宋体" w:hAnsi="Times New Roman" w:cs="Times New Roman"/>
              </w:rPr>
              <w:t>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high_var.empty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return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d.DataFrame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)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# </w:t>
            </w:r>
            <w:r w:rsidRPr="00DC2B85">
              <w:rPr>
                <w:rFonts w:ascii="Times New Roman" w:eastAsia="宋体" w:hAnsi="Times New Roman" w:cs="Times New Roman"/>
              </w:rPr>
              <w:t>合并相邻或重叠区域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merged = []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high_var.iloc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[0]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]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high_var.iloc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[0]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]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idx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r w:rsidRPr="00DC2B85">
              <w:rPr>
                <w:rFonts w:ascii="Times New Roman" w:eastAsia="宋体" w:hAnsi="Times New Roman" w:cs="Times New Roman"/>
              </w:rPr>
              <w:t xml:space="preserve">range(1,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le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high_var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)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row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high_var.iloc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[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idx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]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r w:rsidRPr="00DC2B85">
              <w:rPr>
                <w:rFonts w:ascii="Times New Roman" w:eastAsia="宋体" w:hAnsi="Times New Roman" w:cs="Times New Roman"/>
              </w:rPr>
              <w:t>row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'] &lt;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+ 100:  #</w:t>
            </w:r>
            <w:r w:rsidRPr="00DC2B85">
              <w:rPr>
                <w:rFonts w:ascii="Times New Roman" w:eastAsia="宋体" w:hAnsi="Times New Roman" w:cs="Times New Roman"/>
              </w:rPr>
              <w:t>可以增加数值来降低合并条件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max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, row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]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else</w:t>
            </w:r>
            <w:r w:rsidRPr="00DC2B85">
              <w:rPr>
                <w:rFonts w:ascii="Times New Roman" w:eastAsia="宋体" w:hAnsi="Times New Roman" w:cs="Times New Roman"/>
              </w:rPr>
              <w:t>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erged.app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({'Start':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, 'End':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}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row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]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row['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']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erged.app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({'Start':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star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, 'End':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urrent_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})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return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d.DataFrame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merged)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de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alculate_region_metric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alignment</w:t>
            </w:r>
            <w:r w:rsidRPr="00DC2B85">
              <w:rPr>
                <w:rFonts w:ascii="Times New Roman" w:eastAsia="宋体" w:hAnsi="Times New Roman" w:cs="Times New Roman"/>
              </w:rPr>
              <w:t xml:space="preserve">,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start</w:t>
            </w:r>
            <w:r w:rsidRPr="00DC2B85">
              <w:rPr>
                <w:rFonts w:ascii="Times New Roman" w:eastAsia="宋体" w:hAnsi="Times New Roman" w:cs="Times New Roman"/>
              </w:rPr>
              <w:t xml:space="preserve">,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end</w:t>
            </w:r>
            <w:r w:rsidRPr="00DC2B85">
              <w:rPr>
                <w:rFonts w:ascii="Times New Roman" w:eastAsia="宋体" w:hAnsi="Times New Roman" w:cs="Times New Roman"/>
              </w:rPr>
              <w:t>)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"""</w:t>
            </w:r>
            <w:r w:rsidRPr="00DC2B85">
              <w:rPr>
                <w:rFonts w:ascii="Times New Roman" w:eastAsia="宋体" w:hAnsi="Times New Roman" w:cs="Times New Roman"/>
              </w:rPr>
              <w:t>计算指定区域的变异指标</w:t>
            </w:r>
            <w:r w:rsidRPr="00DC2B85">
              <w:rPr>
                <w:rFonts w:ascii="Times New Roman" w:eastAsia="宋体" w:hAnsi="Times New Roman" w:cs="Times New Roman"/>
              </w:rPr>
              <w:t>"""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# </w:t>
            </w:r>
            <w:r w:rsidRPr="00DC2B85">
              <w:rPr>
                <w:rFonts w:ascii="Times New Roman" w:eastAsia="宋体" w:hAnsi="Times New Roman" w:cs="Times New Roman"/>
              </w:rPr>
              <w:t>转换为</w:t>
            </w:r>
            <w:r w:rsidRPr="00DC2B85">
              <w:rPr>
                <w:rFonts w:ascii="Times New Roman" w:eastAsia="宋体" w:hAnsi="Times New Roman" w:cs="Times New Roman"/>
              </w:rPr>
              <w:t>0-based</w:t>
            </w:r>
            <w:r w:rsidRPr="00DC2B85">
              <w:rPr>
                <w:rFonts w:ascii="Times New Roman" w:eastAsia="宋体" w:hAnsi="Times New Roman" w:cs="Times New Roman"/>
              </w:rPr>
              <w:t>坐标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start_0 = int(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start </w:t>
            </w:r>
            <w:r w:rsidRPr="00DC2B85">
              <w:rPr>
                <w:rFonts w:ascii="Times New Roman" w:eastAsia="宋体" w:hAnsi="Times New Roman" w:cs="Times New Roman"/>
              </w:rPr>
              <w:t>- 1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end_0 = int(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end</w:t>
            </w:r>
            <w:r w:rsidRPr="00DC2B85">
              <w:rPr>
                <w:rFonts w:ascii="Times New Roman" w:eastAsia="宋体" w:hAnsi="Times New Roman" w:cs="Times New Roman"/>
              </w:rPr>
              <w:t>)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# </w:t>
            </w:r>
            <w:r w:rsidRPr="00DC2B85">
              <w:rPr>
                <w:rFonts w:ascii="Times New Roman" w:eastAsia="宋体" w:hAnsi="Times New Roman" w:cs="Times New Roman"/>
              </w:rPr>
              <w:t>提取区域比对数据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region_al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alignment</w:t>
            </w:r>
            <w:r w:rsidRPr="00DC2B85">
              <w:rPr>
                <w:rFonts w:ascii="Times New Roman" w:eastAsia="宋体" w:hAnsi="Times New Roman" w:cs="Times New Roman"/>
              </w:rPr>
              <w:t>[:, start_0:end_0]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# </w:t>
            </w:r>
            <w:r w:rsidRPr="00DC2B85">
              <w:rPr>
                <w:rFonts w:ascii="Times New Roman" w:eastAsia="宋体" w:hAnsi="Times New Roman" w:cs="Times New Roman"/>
              </w:rPr>
              <w:t>初始化统计量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_seq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le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region_al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total_sit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int(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end </w:t>
            </w:r>
            <w:r w:rsidRPr="00DC2B85">
              <w:rPr>
                <w:rFonts w:ascii="Times New Roman" w:eastAsia="宋体" w:hAnsi="Times New Roman" w:cs="Times New Roman"/>
              </w:rPr>
              <w:t xml:space="preserve">-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start </w:t>
            </w:r>
            <w:r w:rsidRPr="00DC2B85">
              <w:rPr>
                <w:rFonts w:ascii="Times New Roman" w:eastAsia="宋体" w:hAnsi="Times New Roman" w:cs="Times New Roman"/>
              </w:rPr>
              <w:t>+ 1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issing_cutoff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0.5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missing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0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snp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0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indel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0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sv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0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pip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0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total_pi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0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lastRenderedPageBreak/>
              <w:t xml:space="preserve">    # </w:t>
            </w:r>
            <w:r w:rsidRPr="00DC2B85">
              <w:rPr>
                <w:rFonts w:ascii="Times New Roman" w:eastAsia="宋体" w:hAnsi="Times New Roman" w:cs="Times New Roman"/>
              </w:rPr>
              <w:t>遍历每个位点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i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r w:rsidRPr="00DC2B85">
              <w:rPr>
                <w:rFonts w:ascii="Times New Roman" w:eastAsia="宋体" w:hAnsi="Times New Roman" w:cs="Times New Roman"/>
              </w:rPr>
              <w:t>range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region_aln.get_alignment_length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))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base_lis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list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region_al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[:,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i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]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filtered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[]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# </w:t>
            </w:r>
            <w:r w:rsidRPr="00DC2B85">
              <w:rPr>
                <w:rFonts w:ascii="Times New Roman" w:eastAsia="宋体" w:hAnsi="Times New Roman" w:cs="Times New Roman"/>
              </w:rPr>
              <w:t>处理缺失数据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r w:rsidRPr="00DC2B85">
              <w:rPr>
                <w:rFonts w:ascii="Times New Roman" w:eastAsia="宋体" w:hAnsi="Times New Roman" w:cs="Times New Roman"/>
              </w:rPr>
              <w:t xml:space="preserve">'-'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base_lis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issing_proportio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base_list.coun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('-') /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le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base_lis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filtered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[b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r w:rsidRPr="00DC2B85">
              <w:rPr>
                <w:rFonts w:ascii="Times New Roman" w:eastAsia="宋体" w:hAnsi="Times New Roman" w:cs="Times New Roman"/>
              </w:rPr>
              <w:t xml:space="preserve">b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base_lis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r w:rsidRPr="00DC2B85">
              <w:rPr>
                <w:rFonts w:ascii="Times New Roman" w:eastAsia="宋体" w:hAnsi="Times New Roman" w:cs="Times New Roman"/>
              </w:rPr>
              <w:t>b != '-']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issing_proportio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&gt;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issing_cutoff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missing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+= 1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continue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br/>
              <w:t xml:space="preserve">            else</w:t>
            </w:r>
            <w:r w:rsidRPr="00DC2B85">
              <w:rPr>
                <w:rFonts w:ascii="Times New Roman" w:eastAsia="宋体" w:hAnsi="Times New Roman" w:cs="Times New Roman"/>
              </w:rPr>
              <w:t>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indel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+= 1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else</w:t>
            </w:r>
            <w:r w:rsidRPr="00DC2B85">
              <w:rPr>
                <w:rFonts w:ascii="Times New Roman" w:eastAsia="宋体" w:hAnsi="Times New Roman" w:cs="Times New Roman"/>
              </w:rPr>
              <w:t>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filtered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base_list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# </w:t>
            </w:r>
            <w:r w:rsidRPr="00DC2B85">
              <w:rPr>
                <w:rFonts w:ascii="Times New Roman" w:eastAsia="宋体" w:hAnsi="Times New Roman" w:cs="Times New Roman"/>
              </w:rPr>
              <w:t>跳过无效位点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le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filtered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 &lt; 2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continue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br/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</w:rPr>
              <w:t># SVS</w:t>
            </w:r>
            <w:r w:rsidRPr="00DC2B85">
              <w:rPr>
                <w:rFonts w:ascii="Times New Roman" w:eastAsia="宋体" w:hAnsi="Times New Roman" w:cs="Times New Roman"/>
              </w:rPr>
              <w:t>和</w:t>
            </w:r>
            <w:r w:rsidRPr="00DC2B85">
              <w:rPr>
                <w:rFonts w:ascii="Times New Roman" w:eastAsia="宋体" w:hAnsi="Times New Roman" w:cs="Times New Roman"/>
              </w:rPr>
              <w:t>PIP</w:t>
            </w:r>
            <w:r w:rsidRPr="00DC2B85">
              <w:rPr>
                <w:rFonts w:ascii="Times New Roman" w:eastAsia="宋体" w:hAnsi="Times New Roman" w:cs="Times New Roman"/>
              </w:rPr>
              <w:t>判断逻辑（互斥）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counts = Counter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filtered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unique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le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counts)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# </w:t>
            </w:r>
            <w:r w:rsidRPr="00DC2B85">
              <w:rPr>
                <w:rFonts w:ascii="Times New Roman" w:eastAsia="宋体" w:hAnsi="Times New Roman" w:cs="Times New Roman"/>
              </w:rPr>
              <w:t>判断</w:t>
            </w:r>
            <w:r w:rsidRPr="00DC2B85">
              <w:rPr>
                <w:rFonts w:ascii="Times New Roman" w:eastAsia="宋体" w:hAnsi="Times New Roman" w:cs="Times New Roman"/>
              </w:rPr>
              <w:t>SVS</w:t>
            </w:r>
            <w:r w:rsidRPr="00DC2B85">
              <w:rPr>
                <w:rFonts w:ascii="Times New Roman" w:eastAsia="宋体" w:hAnsi="Times New Roman" w:cs="Times New Roman"/>
              </w:rPr>
              <w:t>（仅两种碱基且其中一个出现一次）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unique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= 2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and </w:t>
            </w:r>
            <w:r w:rsidRPr="00DC2B85">
              <w:rPr>
                <w:rFonts w:ascii="Times New Roman" w:eastAsia="宋体" w:hAnsi="Times New Roman" w:cs="Times New Roman"/>
              </w:rPr>
              <w:t xml:space="preserve">1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ounts.valu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)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sv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+= 1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# </w:t>
            </w:r>
            <w:r w:rsidRPr="00DC2B85">
              <w:rPr>
                <w:rFonts w:ascii="Times New Roman" w:eastAsia="宋体" w:hAnsi="Times New Roman" w:cs="Times New Roman"/>
              </w:rPr>
              <w:t>判断</w:t>
            </w:r>
            <w:r w:rsidRPr="00DC2B85">
              <w:rPr>
                <w:rFonts w:ascii="Times New Roman" w:eastAsia="宋体" w:hAnsi="Times New Roman" w:cs="Times New Roman"/>
              </w:rPr>
              <w:t>PIP</w:t>
            </w:r>
            <w:r w:rsidRPr="00DC2B85">
              <w:rPr>
                <w:rFonts w:ascii="Times New Roman" w:eastAsia="宋体" w:hAnsi="Times New Roman" w:cs="Times New Roman"/>
              </w:rPr>
              <w:t>（至少两种碱基，且所有碱基出现次数</w:t>
            </w:r>
            <w:r w:rsidRPr="00DC2B85">
              <w:rPr>
                <w:rFonts w:ascii="Times New Roman" w:eastAsia="宋体" w:hAnsi="Times New Roman" w:cs="Times New Roman"/>
              </w:rPr>
              <w:t>≥2</w:t>
            </w:r>
            <w:r w:rsidRPr="00DC2B85">
              <w:rPr>
                <w:rFonts w:ascii="Times New Roman" w:eastAsia="宋体" w:hAnsi="Times New Roman" w:cs="Times New Roman"/>
              </w:rPr>
              <w:t>）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ip_conditio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(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unique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&gt;= 2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and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br/>
              <w:t xml:space="preserve">                </w:t>
            </w:r>
            <w:r w:rsidRPr="00DC2B85">
              <w:rPr>
                <w:rFonts w:ascii="Times New Roman" w:eastAsia="宋体" w:hAnsi="Times New Roman" w:cs="Times New Roman"/>
              </w:rPr>
              <w:t xml:space="preserve">all(count &gt;= 2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r w:rsidRPr="00DC2B85">
              <w:rPr>
                <w:rFonts w:ascii="Times New Roman" w:eastAsia="宋体" w:hAnsi="Times New Roman" w:cs="Times New Roman"/>
              </w:rPr>
              <w:t xml:space="preserve">count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ounts.valu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)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ip_conditio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pip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+= 1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# </w:t>
            </w:r>
            <w:r w:rsidRPr="00DC2B85">
              <w:rPr>
                <w:rFonts w:ascii="Times New Roman" w:eastAsia="宋体" w:hAnsi="Times New Roman" w:cs="Times New Roman"/>
              </w:rPr>
              <w:t>原始</w:t>
            </w:r>
            <w:r w:rsidRPr="00DC2B85">
              <w:rPr>
                <w:rFonts w:ascii="Times New Roman" w:eastAsia="宋体" w:hAnsi="Times New Roman" w:cs="Times New Roman"/>
              </w:rPr>
              <w:t>SNP</w:t>
            </w:r>
            <w:r w:rsidRPr="00DC2B85">
              <w:rPr>
                <w:rFonts w:ascii="Times New Roman" w:eastAsia="宋体" w:hAnsi="Times New Roman" w:cs="Times New Roman"/>
              </w:rPr>
              <w:t>和</w:t>
            </w:r>
            <w:r w:rsidRPr="00DC2B85">
              <w:rPr>
                <w:rFonts w:ascii="Times New Roman" w:eastAsia="宋体" w:hAnsi="Times New Roman" w:cs="Times New Roman"/>
              </w:rPr>
              <w:t>PI</w:t>
            </w:r>
            <w:r w:rsidRPr="00DC2B85">
              <w:rPr>
                <w:rFonts w:ascii="Times New Roman" w:eastAsia="宋体" w:hAnsi="Times New Roman" w:cs="Times New Roman"/>
              </w:rPr>
              <w:t>计算逻辑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pairs = combinations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filtered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, 2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diff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sum(1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r w:rsidRPr="00DC2B85">
              <w:rPr>
                <w:rFonts w:ascii="Times New Roman" w:eastAsia="宋体" w:hAnsi="Times New Roman" w:cs="Times New Roman"/>
              </w:rPr>
              <w:t xml:space="preserve">a, b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r w:rsidRPr="00DC2B85">
              <w:rPr>
                <w:rFonts w:ascii="Times New Roman" w:eastAsia="宋体" w:hAnsi="Times New Roman" w:cs="Times New Roman"/>
              </w:rPr>
              <w:t xml:space="preserve">pairs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r w:rsidRPr="00DC2B85">
              <w:rPr>
                <w:rFonts w:ascii="Times New Roman" w:eastAsia="宋体" w:hAnsi="Times New Roman" w:cs="Times New Roman"/>
              </w:rPr>
              <w:t>a != b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total_pair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len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list(combinations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filtered_bas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, 2)))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total_pair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&gt; 0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site_pi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diff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/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total_pair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total_pi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+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site_pi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lastRenderedPageBreak/>
              <w:t xml:space="preserve">        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diff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&gt; 0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snp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+= 1 # SNP</w:t>
            </w:r>
            <w:r w:rsidRPr="00DC2B85">
              <w:rPr>
                <w:rFonts w:ascii="Times New Roman" w:eastAsia="宋体" w:hAnsi="Times New Roman" w:cs="Times New Roman"/>
              </w:rPr>
              <w:t>数量</w:t>
            </w:r>
            <w:r w:rsidRPr="00DC2B85">
              <w:rPr>
                <w:rFonts w:ascii="Times New Roman" w:eastAsia="宋体" w:hAnsi="Times New Roman" w:cs="Times New Roman"/>
              </w:rPr>
              <w:t xml:space="preserve"> &gt;= SVS</w:t>
            </w:r>
            <w:r w:rsidRPr="00DC2B85">
              <w:rPr>
                <w:rFonts w:ascii="Times New Roman" w:eastAsia="宋体" w:hAnsi="Times New Roman" w:cs="Times New Roman"/>
              </w:rPr>
              <w:t>数量</w:t>
            </w:r>
            <w:r w:rsidRPr="00DC2B85">
              <w:rPr>
                <w:rFonts w:ascii="Times New Roman" w:eastAsia="宋体" w:hAnsi="Times New Roman" w:cs="Times New Roman"/>
              </w:rPr>
              <w:t xml:space="preserve"> + PIP</w:t>
            </w:r>
            <w:r w:rsidRPr="00DC2B85">
              <w:rPr>
                <w:rFonts w:ascii="Times New Roman" w:eastAsia="宋体" w:hAnsi="Times New Roman" w:cs="Times New Roman"/>
              </w:rPr>
              <w:t>数量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# </w:t>
            </w:r>
            <w:r w:rsidRPr="00DC2B85">
              <w:rPr>
                <w:rFonts w:ascii="Times New Roman" w:eastAsia="宋体" w:hAnsi="Times New Roman" w:cs="Times New Roman"/>
              </w:rPr>
              <w:t>最终统计量计算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effective_length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total_site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-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missing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pi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total_pi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/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effective_length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effective_length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&gt; 0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else </w:t>
            </w:r>
            <w:r w:rsidRPr="00DC2B85">
              <w:rPr>
                <w:rFonts w:ascii="Times New Roman" w:eastAsia="宋体" w:hAnsi="Times New Roman" w:cs="Times New Roman"/>
              </w:rPr>
              <w:t>0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return </w:t>
            </w:r>
            <w:r w:rsidRPr="00DC2B85">
              <w:rPr>
                <w:rFonts w:ascii="Times New Roman" w:eastAsia="宋体" w:hAnsi="Times New Roman" w:cs="Times New Roman"/>
              </w:rPr>
              <w:t>{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'SNP':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snp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,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'SVS':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sv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,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'PIP':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num_pip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,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'PI': round(pi, 6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}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def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rocess_fasta_region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fasta_path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regions_df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"""</w:t>
            </w:r>
            <w:r w:rsidRPr="00DC2B85">
              <w:rPr>
                <w:rFonts w:ascii="Times New Roman" w:eastAsia="宋体" w:hAnsi="Times New Roman" w:cs="Times New Roman"/>
              </w:rPr>
              <w:t>处理</w:t>
            </w:r>
            <w:r w:rsidRPr="00DC2B85">
              <w:rPr>
                <w:rFonts w:ascii="Times New Roman" w:eastAsia="宋体" w:hAnsi="Times New Roman" w:cs="Times New Roman"/>
              </w:rPr>
              <w:t>FASTA</w:t>
            </w:r>
            <w:r w:rsidRPr="00DC2B85">
              <w:rPr>
                <w:rFonts w:ascii="Times New Roman" w:eastAsia="宋体" w:hAnsi="Times New Roman" w:cs="Times New Roman"/>
              </w:rPr>
              <w:t>文件计算区域指标</w:t>
            </w:r>
            <w:r w:rsidRPr="00DC2B85">
              <w:rPr>
                <w:rFonts w:ascii="Times New Roman" w:eastAsia="宋体" w:hAnsi="Times New Roman" w:cs="Times New Roman"/>
              </w:rPr>
              <w:t>"""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alignment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AlignIO.rea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fasta_path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, "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fasta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"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results = []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for </w:t>
            </w:r>
            <w:r w:rsidRPr="00DC2B85">
              <w:rPr>
                <w:rFonts w:ascii="Times New Roman" w:eastAsia="宋体" w:hAnsi="Times New Roman" w:cs="Times New Roman"/>
              </w:rPr>
              <w:t xml:space="preserve">_, row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n </w:t>
            </w:r>
            <w:proofErr w:type="spellStart"/>
            <w:r w:rsidRPr="00DC2B85">
              <w:rPr>
                <w:rFonts w:ascii="Times New Roman" w:eastAsia="宋体" w:hAnsi="Times New Roman" w:cs="Times New Roman"/>
                <w:i/>
                <w:iCs/>
              </w:rPr>
              <w:t>regions_df</w:t>
            </w:r>
            <w:r w:rsidRPr="00DC2B85">
              <w:rPr>
                <w:rFonts w:ascii="Times New Roman" w:eastAsia="宋体" w:hAnsi="Times New Roman" w:cs="Times New Roman"/>
              </w:rPr>
              <w:t>.iterrow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)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metrics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calculate_region_metric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alignment, row['Start'], row['End']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results.append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{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'Start': row['Start'],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'End': row['End'],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'Length': row['End'] - row['Start'] + 1,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    **metrics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}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return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d.DataFrame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results)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# </w:t>
            </w:r>
            <w:r w:rsidRPr="00DC2B85">
              <w:rPr>
                <w:rFonts w:ascii="Times New Roman" w:eastAsia="宋体" w:hAnsi="Times New Roman" w:cs="Times New Roman"/>
              </w:rPr>
              <w:t>主流程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</w:t>
            </w:r>
            <w:r w:rsidRPr="00DC2B85">
              <w:rPr>
                <w:rFonts w:ascii="Times New Roman" w:eastAsia="宋体" w:hAnsi="Times New Roman" w:cs="Times New Roman"/>
              </w:rPr>
              <w:t>__name__ == "__main__"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# 1. </w:t>
            </w:r>
            <w:r w:rsidRPr="00DC2B85">
              <w:rPr>
                <w:rFonts w:ascii="Times New Roman" w:eastAsia="宋体" w:hAnsi="Times New Roman" w:cs="Times New Roman"/>
              </w:rPr>
              <w:t>加载窗口数据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dows_df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load_window_data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"14cp_win_diversity.csv")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# 2. </w:t>
            </w:r>
            <w:r w:rsidRPr="00DC2B85">
              <w:rPr>
                <w:rFonts w:ascii="Times New Roman" w:eastAsia="宋体" w:hAnsi="Times New Roman" w:cs="Times New Roman"/>
              </w:rPr>
              <w:t>合并高变区域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erged_region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erge_high_var_region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windows_df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, 0.95, 25) #</w:t>
            </w:r>
            <w:r w:rsidRPr="00DC2B85">
              <w:rPr>
                <w:rFonts w:ascii="Times New Roman" w:eastAsia="宋体" w:hAnsi="Times New Roman" w:cs="Times New Roman"/>
              </w:rPr>
              <w:t>设置</w:t>
            </w:r>
            <w:r w:rsidRPr="00DC2B85">
              <w:rPr>
                <w:rFonts w:ascii="Times New Roman" w:eastAsia="宋体" w:hAnsi="Times New Roman" w:cs="Times New Roman"/>
              </w:rPr>
              <w:t>pi</w:t>
            </w:r>
            <w:r w:rsidRPr="00DC2B85">
              <w:rPr>
                <w:rFonts w:ascii="Times New Roman" w:eastAsia="宋体" w:hAnsi="Times New Roman" w:cs="Times New Roman"/>
              </w:rPr>
              <w:t>和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snp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阈值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 xml:space="preserve">if not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erged_regions.empty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: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# 3. </w:t>
            </w:r>
            <w:r w:rsidRPr="00DC2B85">
              <w:rPr>
                <w:rFonts w:ascii="Times New Roman" w:eastAsia="宋体" w:hAnsi="Times New Roman" w:cs="Times New Roman"/>
              </w:rPr>
              <w:t>从</w:t>
            </w:r>
            <w:r w:rsidRPr="00DC2B85">
              <w:rPr>
                <w:rFonts w:ascii="Times New Roman" w:eastAsia="宋体" w:hAnsi="Times New Roman" w:cs="Times New Roman"/>
              </w:rPr>
              <w:t>FASTA</w:t>
            </w:r>
            <w:r w:rsidRPr="00DC2B85">
              <w:rPr>
                <w:rFonts w:ascii="Times New Roman" w:eastAsia="宋体" w:hAnsi="Times New Roman" w:cs="Times New Roman"/>
              </w:rPr>
              <w:t>重新计算指标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erged_region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 =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process_fasta_region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 xml:space="preserve">("14cp_Aletris_mafft.fasta",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erged_regions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)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# 4. </w:t>
            </w:r>
            <w:r w:rsidRPr="00DC2B85">
              <w:rPr>
                <w:rFonts w:ascii="Times New Roman" w:eastAsia="宋体" w:hAnsi="Times New Roman" w:cs="Times New Roman"/>
              </w:rPr>
              <w:t>输出结果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    </w:t>
            </w:r>
            <w:proofErr w:type="spellStart"/>
            <w:r w:rsidRPr="00DC2B85">
              <w:rPr>
                <w:rFonts w:ascii="Times New Roman" w:eastAsia="宋体" w:hAnsi="Times New Roman" w:cs="Times New Roman"/>
              </w:rPr>
              <w:t>merged_regions.to_csv</w:t>
            </w:r>
            <w:proofErr w:type="spellEnd"/>
            <w:r w:rsidRPr="00DC2B85">
              <w:rPr>
                <w:rFonts w:ascii="Times New Roman" w:eastAsia="宋体" w:hAnsi="Times New Roman" w:cs="Times New Roman"/>
              </w:rPr>
              <w:t>("Hypervariable_regions_metrics.csv", index=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False</w:t>
            </w:r>
            <w:r w:rsidRPr="00DC2B85">
              <w:rPr>
                <w:rFonts w:ascii="Times New Roman" w:eastAsia="宋体" w:hAnsi="Times New Roman" w:cs="Times New Roman"/>
              </w:rPr>
              <w:t>)</w:t>
            </w:r>
            <w:r w:rsidRPr="00DC2B85">
              <w:rPr>
                <w:rFonts w:ascii="Times New Roman" w:eastAsia="宋体" w:hAnsi="Times New Roman" w:cs="Times New Roman"/>
              </w:rPr>
              <w:br/>
              <w:t xml:space="preserve">    </w:t>
            </w:r>
            <w:r w:rsidRPr="00DC2B85">
              <w:rPr>
                <w:rFonts w:ascii="Times New Roman" w:eastAsia="宋体" w:hAnsi="Times New Roman" w:cs="Times New Roman"/>
                <w:i/>
                <w:iCs/>
              </w:rPr>
              <w:t>else</w:t>
            </w:r>
            <w:r w:rsidRPr="00DC2B85">
              <w:rPr>
                <w:rFonts w:ascii="Times New Roman" w:eastAsia="宋体" w:hAnsi="Times New Roman" w:cs="Times New Roman"/>
              </w:rPr>
              <w:t>:</w:t>
            </w:r>
            <w:r w:rsidRPr="00DC2B85">
              <w:rPr>
                <w:rFonts w:ascii="Times New Roman" w:eastAsia="宋体" w:hAnsi="Times New Roman" w:cs="Times New Roman"/>
              </w:rPr>
              <w:br/>
            </w:r>
            <w:r w:rsidRPr="00DC2B85">
              <w:rPr>
                <w:rFonts w:ascii="Times New Roman" w:eastAsia="宋体" w:hAnsi="Times New Roman" w:cs="Times New Roman"/>
              </w:rPr>
              <w:lastRenderedPageBreak/>
              <w:t xml:space="preserve">        print("</w:t>
            </w:r>
            <w:r w:rsidRPr="00DC2B85">
              <w:rPr>
                <w:rFonts w:ascii="Times New Roman" w:eastAsia="宋体" w:hAnsi="Times New Roman" w:cs="Times New Roman"/>
              </w:rPr>
              <w:t>未检测到高变区域</w:t>
            </w:r>
            <w:r w:rsidRPr="00DC2B85">
              <w:rPr>
                <w:rFonts w:ascii="Times New Roman" w:eastAsia="宋体" w:hAnsi="Times New Roman" w:cs="Times New Roman"/>
              </w:rPr>
              <w:t>")</w:t>
            </w:r>
          </w:p>
          <w:p w14:paraId="7AF6E3BF" w14:textId="77777777" w:rsidR="00FF086A" w:rsidRDefault="00FF086A" w:rsidP="00DC2B85">
            <w:pPr>
              <w:rPr>
                <w:rFonts w:ascii="Times New Roman" w:eastAsia="宋体" w:hAnsi="Times New Roman" w:cs="Times New Roman"/>
                <w:i/>
                <w:iCs/>
              </w:rPr>
            </w:pPr>
          </w:p>
        </w:tc>
      </w:tr>
    </w:tbl>
    <w:p w14:paraId="1E6D0A17" w14:textId="77777777" w:rsidR="003A4943" w:rsidRDefault="003A4943" w:rsidP="00DC2B85">
      <w:pPr>
        <w:rPr>
          <w:rFonts w:ascii="Times New Roman" w:eastAsia="宋体" w:hAnsi="Times New Roman" w:cs="Times New Roman"/>
          <w:i/>
          <w:iCs/>
        </w:rPr>
      </w:pPr>
    </w:p>
    <w:p w14:paraId="082DAC29" w14:textId="77777777" w:rsidR="00076D04" w:rsidRPr="00076D04" w:rsidRDefault="00076D04" w:rsidP="00076D04"/>
    <w:sectPr w:rsidR="00076D04" w:rsidRPr="00076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419F1" w14:textId="77777777" w:rsidR="00B14C52" w:rsidRDefault="00B14C52" w:rsidP="003A49C8">
      <w:r>
        <w:separator/>
      </w:r>
    </w:p>
  </w:endnote>
  <w:endnote w:type="continuationSeparator" w:id="0">
    <w:p w14:paraId="12A2DE40" w14:textId="77777777" w:rsidR="00B14C52" w:rsidRDefault="00B14C52" w:rsidP="003A49C8">
      <w:r>
        <w:continuationSeparator/>
      </w:r>
    </w:p>
  </w:endnote>
  <w:endnote w:type="continuationNotice" w:id="1">
    <w:p w14:paraId="453D07A3" w14:textId="77777777" w:rsidR="00B14C52" w:rsidRDefault="00B14C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6485A" w14:textId="77777777" w:rsidR="00B14C52" w:rsidRDefault="00B14C52" w:rsidP="003A49C8">
      <w:r>
        <w:separator/>
      </w:r>
    </w:p>
  </w:footnote>
  <w:footnote w:type="continuationSeparator" w:id="0">
    <w:p w14:paraId="112F99A4" w14:textId="77777777" w:rsidR="00B14C52" w:rsidRDefault="00B14C52" w:rsidP="003A49C8">
      <w:r>
        <w:continuationSeparator/>
      </w:r>
    </w:p>
  </w:footnote>
  <w:footnote w:type="continuationNotice" w:id="1">
    <w:p w14:paraId="4B5AC108" w14:textId="77777777" w:rsidR="00B14C52" w:rsidRDefault="00B14C5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B3C"/>
    <w:rsid w:val="00014466"/>
    <w:rsid w:val="0001451B"/>
    <w:rsid w:val="000260EA"/>
    <w:rsid w:val="0003156F"/>
    <w:rsid w:val="0003402E"/>
    <w:rsid w:val="000405DD"/>
    <w:rsid w:val="0005157B"/>
    <w:rsid w:val="00052BCC"/>
    <w:rsid w:val="000640CA"/>
    <w:rsid w:val="00065F41"/>
    <w:rsid w:val="00066884"/>
    <w:rsid w:val="00066C99"/>
    <w:rsid w:val="000736E9"/>
    <w:rsid w:val="00076D04"/>
    <w:rsid w:val="00094BC1"/>
    <w:rsid w:val="000A4CA7"/>
    <w:rsid w:val="000B3344"/>
    <w:rsid w:val="000D4F28"/>
    <w:rsid w:val="000D59E6"/>
    <w:rsid w:val="000E1080"/>
    <w:rsid w:val="000E347B"/>
    <w:rsid w:val="000E3931"/>
    <w:rsid w:val="000F418A"/>
    <w:rsid w:val="00102FE6"/>
    <w:rsid w:val="001051E8"/>
    <w:rsid w:val="0011565F"/>
    <w:rsid w:val="00120DB3"/>
    <w:rsid w:val="0012263F"/>
    <w:rsid w:val="00127E70"/>
    <w:rsid w:val="00134C9A"/>
    <w:rsid w:val="001433AF"/>
    <w:rsid w:val="00144EE6"/>
    <w:rsid w:val="00154098"/>
    <w:rsid w:val="00162533"/>
    <w:rsid w:val="001721E0"/>
    <w:rsid w:val="00172EE8"/>
    <w:rsid w:val="0018571B"/>
    <w:rsid w:val="001910F3"/>
    <w:rsid w:val="00195EB8"/>
    <w:rsid w:val="00196D78"/>
    <w:rsid w:val="001A39D8"/>
    <w:rsid w:val="001C579A"/>
    <w:rsid w:val="001F1F03"/>
    <w:rsid w:val="001F3CEF"/>
    <w:rsid w:val="001F51A9"/>
    <w:rsid w:val="00203F8C"/>
    <w:rsid w:val="00222EEA"/>
    <w:rsid w:val="002305E0"/>
    <w:rsid w:val="002379D8"/>
    <w:rsid w:val="00251F7E"/>
    <w:rsid w:val="00260543"/>
    <w:rsid w:val="002872CB"/>
    <w:rsid w:val="002A5923"/>
    <w:rsid w:val="002C069C"/>
    <w:rsid w:val="002C49F2"/>
    <w:rsid w:val="002E75DC"/>
    <w:rsid w:val="002F1931"/>
    <w:rsid w:val="00316113"/>
    <w:rsid w:val="003266CE"/>
    <w:rsid w:val="00336637"/>
    <w:rsid w:val="00343DAE"/>
    <w:rsid w:val="00353B65"/>
    <w:rsid w:val="0036017A"/>
    <w:rsid w:val="0036604D"/>
    <w:rsid w:val="003674B9"/>
    <w:rsid w:val="003706F0"/>
    <w:rsid w:val="00371783"/>
    <w:rsid w:val="0037767B"/>
    <w:rsid w:val="00383EFD"/>
    <w:rsid w:val="00384E2C"/>
    <w:rsid w:val="003A0B37"/>
    <w:rsid w:val="003A1312"/>
    <w:rsid w:val="003A36E9"/>
    <w:rsid w:val="003A4943"/>
    <w:rsid w:val="003A49C8"/>
    <w:rsid w:val="003A7D50"/>
    <w:rsid w:val="003C2707"/>
    <w:rsid w:val="003D44E5"/>
    <w:rsid w:val="003D60D6"/>
    <w:rsid w:val="003D64C8"/>
    <w:rsid w:val="003E6108"/>
    <w:rsid w:val="003E692D"/>
    <w:rsid w:val="003F32AF"/>
    <w:rsid w:val="003F6E0D"/>
    <w:rsid w:val="00400A1C"/>
    <w:rsid w:val="004023AC"/>
    <w:rsid w:val="0040567E"/>
    <w:rsid w:val="00411421"/>
    <w:rsid w:val="00422F9B"/>
    <w:rsid w:val="00442839"/>
    <w:rsid w:val="00450647"/>
    <w:rsid w:val="00450C70"/>
    <w:rsid w:val="00473B85"/>
    <w:rsid w:val="00492963"/>
    <w:rsid w:val="00492D84"/>
    <w:rsid w:val="004D0D63"/>
    <w:rsid w:val="004E17C1"/>
    <w:rsid w:val="004E4BA8"/>
    <w:rsid w:val="004E75FD"/>
    <w:rsid w:val="004F3E15"/>
    <w:rsid w:val="005033FD"/>
    <w:rsid w:val="005155A0"/>
    <w:rsid w:val="005230C4"/>
    <w:rsid w:val="00524519"/>
    <w:rsid w:val="00527864"/>
    <w:rsid w:val="00534A63"/>
    <w:rsid w:val="0053608D"/>
    <w:rsid w:val="00571184"/>
    <w:rsid w:val="0057649E"/>
    <w:rsid w:val="005831B9"/>
    <w:rsid w:val="005A1F84"/>
    <w:rsid w:val="005A4699"/>
    <w:rsid w:val="005A5004"/>
    <w:rsid w:val="005A6776"/>
    <w:rsid w:val="005A77B4"/>
    <w:rsid w:val="005B1968"/>
    <w:rsid w:val="005C19C2"/>
    <w:rsid w:val="005D19B9"/>
    <w:rsid w:val="005D4D9F"/>
    <w:rsid w:val="005F2FF1"/>
    <w:rsid w:val="005F5A17"/>
    <w:rsid w:val="006061CB"/>
    <w:rsid w:val="006076C9"/>
    <w:rsid w:val="006104DE"/>
    <w:rsid w:val="00620420"/>
    <w:rsid w:val="006311FD"/>
    <w:rsid w:val="00652741"/>
    <w:rsid w:val="00655266"/>
    <w:rsid w:val="0067004E"/>
    <w:rsid w:val="00672B76"/>
    <w:rsid w:val="0067348A"/>
    <w:rsid w:val="00675136"/>
    <w:rsid w:val="006850E4"/>
    <w:rsid w:val="00687A4F"/>
    <w:rsid w:val="0069538A"/>
    <w:rsid w:val="006A31E0"/>
    <w:rsid w:val="006B2E86"/>
    <w:rsid w:val="006B38BC"/>
    <w:rsid w:val="006C5C09"/>
    <w:rsid w:val="006D06FD"/>
    <w:rsid w:val="006D3D08"/>
    <w:rsid w:val="006D59A6"/>
    <w:rsid w:val="006E593B"/>
    <w:rsid w:val="006F01C8"/>
    <w:rsid w:val="006F0E5A"/>
    <w:rsid w:val="006F3CAE"/>
    <w:rsid w:val="006F4A69"/>
    <w:rsid w:val="00711975"/>
    <w:rsid w:val="007160DD"/>
    <w:rsid w:val="00717D39"/>
    <w:rsid w:val="007248E1"/>
    <w:rsid w:val="00725E6E"/>
    <w:rsid w:val="0075090B"/>
    <w:rsid w:val="00751876"/>
    <w:rsid w:val="00752955"/>
    <w:rsid w:val="00752A3D"/>
    <w:rsid w:val="007624CD"/>
    <w:rsid w:val="0076359C"/>
    <w:rsid w:val="00780550"/>
    <w:rsid w:val="0078237A"/>
    <w:rsid w:val="007826ED"/>
    <w:rsid w:val="007B3C61"/>
    <w:rsid w:val="007C44AD"/>
    <w:rsid w:val="007D163B"/>
    <w:rsid w:val="007E1471"/>
    <w:rsid w:val="007F098B"/>
    <w:rsid w:val="007F221C"/>
    <w:rsid w:val="007F796C"/>
    <w:rsid w:val="0080417C"/>
    <w:rsid w:val="00804902"/>
    <w:rsid w:val="00807148"/>
    <w:rsid w:val="008132CC"/>
    <w:rsid w:val="00814BE1"/>
    <w:rsid w:val="00814D27"/>
    <w:rsid w:val="00815B75"/>
    <w:rsid w:val="00821BF4"/>
    <w:rsid w:val="00822104"/>
    <w:rsid w:val="0083055A"/>
    <w:rsid w:val="0085747D"/>
    <w:rsid w:val="00880713"/>
    <w:rsid w:val="008A1D61"/>
    <w:rsid w:val="008A59C9"/>
    <w:rsid w:val="008B5D3B"/>
    <w:rsid w:val="008C3A0C"/>
    <w:rsid w:val="008C4AD2"/>
    <w:rsid w:val="008D575C"/>
    <w:rsid w:val="008D7533"/>
    <w:rsid w:val="008E3E26"/>
    <w:rsid w:val="008E531E"/>
    <w:rsid w:val="008F4150"/>
    <w:rsid w:val="008F4237"/>
    <w:rsid w:val="0090530B"/>
    <w:rsid w:val="00923C29"/>
    <w:rsid w:val="00925D43"/>
    <w:rsid w:val="00933399"/>
    <w:rsid w:val="009404E8"/>
    <w:rsid w:val="00962560"/>
    <w:rsid w:val="0096365A"/>
    <w:rsid w:val="00976D84"/>
    <w:rsid w:val="0098274D"/>
    <w:rsid w:val="009856C0"/>
    <w:rsid w:val="009A0AF4"/>
    <w:rsid w:val="009A4B02"/>
    <w:rsid w:val="009D7545"/>
    <w:rsid w:val="009E009B"/>
    <w:rsid w:val="009E2B1E"/>
    <w:rsid w:val="009E45E9"/>
    <w:rsid w:val="009E5FF9"/>
    <w:rsid w:val="009F4F37"/>
    <w:rsid w:val="00A16CC8"/>
    <w:rsid w:val="00A23172"/>
    <w:rsid w:val="00A442F1"/>
    <w:rsid w:val="00A4568A"/>
    <w:rsid w:val="00A53ACA"/>
    <w:rsid w:val="00A62323"/>
    <w:rsid w:val="00A64E50"/>
    <w:rsid w:val="00A87D1F"/>
    <w:rsid w:val="00A94AE4"/>
    <w:rsid w:val="00AC16C3"/>
    <w:rsid w:val="00AC32EA"/>
    <w:rsid w:val="00AE00C1"/>
    <w:rsid w:val="00AE2062"/>
    <w:rsid w:val="00AE7D10"/>
    <w:rsid w:val="00AE7F1F"/>
    <w:rsid w:val="00AF79C6"/>
    <w:rsid w:val="00AF7B13"/>
    <w:rsid w:val="00B002D0"/>
    <w:rsid w:val="00B0088D"/>
    <w:rsid w:val="00B0298C"/>
    <w:rsid w:val="00B070F2"/>
    <w:rsid w:val="00B1453D"/>
    <w:rsid w:val="00B14C52"/>
    <w:rsid w:val="00B2041B"/>
    <w:rsid w:val="00B30125"/>
    <w:rsid w:val="00B57758"/>
    <w:rsid w:val="00B67704"/>
    <w:rsid w:val="00B818B4"/>
    <w:rsid w:val="00B86C18"/>
    <w:rsid w:val="00B967E2"/>
    <w:rsid w:val="00BA2060"/>
    <w:rsid w:val="00BA590D"/>
    <w:rsid w:val="00BA6A72"/>
    <w:rsid w:val="00BB1F74"/>
    <w:rsid w:val="00BB4251"/>
    <w:rsid w:val="00BC4C06"/>
    <w:rsid w:val="00BC708E"/>
    <w:rsid w:val="00BD1CB4"/>
    <w:rsid w:val="00BE43EE"/>
    <w:rsid w:val="00BF4FC8"/>
    <w:rsid w:val="00BF6E43"/>
    <w:rsid w:val="00C01C8B"/>
    <w:rsid w:val="00C07EB1"/>
    <w:rsid w:val="00C14B3A"/>
    <w:rsid w:val="00C25F58"/>
    <w:rsid w:val="00C35C61"/>
    <w:rsid w:val="00C46F0D"/>
    <w:rsid w:val="00C47FDA"/>
    <w:rsid w:val="00C537A6"/>
    <w:rsid w:val="00C714F2"/>
    <w:rsid w:val="00C73067"/>
    <w:rsid w:val="00C76DAB"/>
    <w:rsid w:val="00C81F6A"/>
    <w:rsid w:val="00C83DC9"/>
    <w:rsid w:val="00CA4E92"/>
    <w:rsid w:val="00CB05F3"/>
    <w:rsid w:val="00CE665D"/>
    <w:rsid w:val="00CF0379"/>
    <w:rsid w:val="00CF2539"/>
    <w:rsid w:val="00CF7B2B"/>
    <w:rsid w:val="00D04389"/>
    <w:rsid w:val="00D217C1"/>
    <w:rsid w:val="00D23FB0"/>
    <w:rsid w:val="00D3262A"/>
    <w:rsid w:val="00D37CA3"/>
    <w:rsid w:val="00D43001"/>
    <w:rsid w:val="00D64E60"/>
    <w:rsid w:val="00D806F0"/>
    <w:rsid w:val="00D83A21"/>
    <w:rsid w:val="00D83F4D"/>
    <w:rsid w:val="00D8719A"/>
    <w:rsid w:val="00D87CB1"/>
    <w:rsid w:val="00DA12C7"/>
    <w:rsid w:val="00DB793F"/>
    <w:rsid w:val="00DC000E"/>
    <w:rsid w:val="00DC2B85"/>
    <w:rsid w:val="00DC371F"/>
    <w:rsid w:val="00DD45B9"/>
    <w:rsid w:val="00DF33C5"/>
    <w:rsid w:val="00E05B2B"/>
    <w:rsid w:val="00E165FB"/>
    <w:rsid w:val="00E2316C"/>
    <w:rsid w:val="00E45066"/>
    <w:rsid w:val="00E4591E"/>
    <w:rsid w:val="00E53527"/>
    <w:rsid w:val="00E6526D"/>
    <w:rsid w:val="00E72586"/>
    <w:rsid w:val="00E7556E"/>
    <w:rsid w:val="00E76A44"/>
    <w:rsid w:val="00E8044A"/>
    <w:rsid w:val="00E808E1"/>
    <w:rsid w:val="00E8165E"/>
    <w:rsid w:val="00E83B3C"/>
    <w:rsid w:val="00E84D19"/>
    <w:rsid w:val="00E90B03"/>
    <w:rsid w:val="00E97DE7"/>
    <w:rsid w:val="00EA13F4"/>
    <w:rsid w:val="00EA65AB"/>
    <w:rsid w:val="00EB014C"/>
    <w:rsid w:val="00EC2588"/>
    <w:rsid w:val="00EC7B67"/>
    <w:rsid w:val="00ED0701"/>
    <w:rsid w:val="00ED4D9D"/>
    <w:rsid w:val="00EF1F57"/>
    <w:rsid w:val="00EF2631"/>
    <w:rsid w:val="00EF4837"/>
    <w:rsid w:val="00EF721B"/>
    <w:rsid w:val="00F02F97"/>
    <w:rsid w:val="00F04289"/>
    <w:rsid w:val="00F101EB"/>
    <w:rsid w:val="00F23AC5"/>
    <w:rsid w:val="00F27461"/>
    <w:rsid w:val="00F31F47"/>
    <w:rsid w:val="00F44225"/>
    <w:rsid w:val="00F52129"/>
    <w:rsid w:val="00F61AE1"/>
    <w:rsid w:val="00F73C6C"/>
    <w:rsid w:val="00F77546"/>
    <w:rsid w:val="00F80C33"/>
    <w:rsid w:val="00F81CF1"/>
    <w:rsid w:val="00F8349F"/>
    <w:rsid w:val="00FA2FC9"/>
    <w:rsid w:val="00FA5223"/>
    <w:rsid w:val="00FC67BC"/>
    <w:rsid w:val="00FC7A4F"/>
    <w:rsid w:val="00FD2F3D"/>
    <w:rsid w:val="00FE395F"/>
    <w:rsid w:val="00FE68E5"/>
    <w:rsid w:val="00FF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C6D7C6"/>
  <w15:chartTrackingRefBased/>
  <w15:docId w15:val="{29D2614A-1B5A-4050-BDB7-2930C9A1F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3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23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623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FE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232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62323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A62323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A6232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2323"/>
    <w:rPr>
      <w:rFonts w:ascii="等线" w:eastAsia="等线" w:hAnsi="等线"/>
      <w:noProof/>
      <w:sz w:val="20"/>
    </w:rPr>
  </w:style>
  <w:style w:type="character" w:customStyle="1" w:styleId="30">
    <w:name w:val="标题 3 字符"/>
    <w:basedOn w:val="a0"/>
    <w:link w:val="3"/>
    <w:uiPriority w:val="9"/>
    <w:semiHidden/>
    <w:rsid w:val="00102FE6"/>
    <w:rPr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3A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49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4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49C8"/>
    <w:rPr>
      <w:sz w:val="18"/>
      <w:szCs w:val="18"/>
    </w:rPr>
  </w:style>
  <w:style w:type="paragraph" w:styleId="a8">
    <w:name w:val="Revision"/>
    <w:hidden/>
    <w:uiPriority w:val="99"/>
    <w:semiHidden/>
    <w:rsid w:val="00B0088D"/>
  </w:style>
  <w:style w:type="character" w:styleId="a9">
    <w:name w:val="line number"/>
    <w:basedOn w:val="a0"/>
    <w:uiPriority w:val="99"/>
    <w:semiHidden/>
    <w:unhideWhenUsed/>
    <w:rsid w:val="000A4CA7"/>
  </w:style>
  <w:style w:type="table" w:styleId="aa">
    <w:name w:val="Table Grid"/>
    <w:basedOn w:val="a1"/>
    <w:uiPriority w:val="39"/>
    <w:rsid w:val="00FF0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4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2</TotalTime>
  <Pages>6</Pages>
  <Words>924</Words>
  <Characters>6206</Characters>
  <Application>Microsoft Office Word</Application>
  <DocSecurity>0</DocSecurity>
  <Lines>163</Lines>
  <Paragraphs>90</Paragraphs>
  <ScaleCrop>false</ScaleCrop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ong</dc:creator>
  <cp:keywords/>
  <dc:description/>
  <cp:lastModifiedBy>LiXiong</cp:lastModifiedBy>
  <cp:revision>339</cp:revision>
  <dcterms:created xsi:type="dcterms:W3CDTF">2024-09-05T01:16:00Z</dcterms:created>
  <dcterms:modified xsi:type="dcterms:W3CDTF">2025-05-1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5a5db5d88058634abdfb4cc950a3dc422bbada58fe5f1695bebb70d5248d87</vt:lpwstr>
  </property>
</Properties>
</file>